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4625"/>
      </w:tblGrid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ion mutant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pai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Full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corr-full-Npe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+ Ago2-piwi-Npe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corr-full-Npe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+ Ago2-n-Npe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AZ/M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paz-Npe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 Ago2-m-Npe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IW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mid-a-Npep-F</w:t>
              <w:tab/>
              <w:t>+ Ago2-piwi-Npep-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1:00Z</dcterms:created>
  <dc:creator>grisip</dc:creator>
  <dc:description/>
  <cp:keywords/>
  <dc:language>en-US</dc:language>
  <cp:lastModifiedBy>grisip</cp:lastModifiedBy>
  <dcterms:modified xsi:type="dcterms:W3CDTF">2013-01-10T02:01:00Z</dcterms:modified>
  <cp:revision>1</cp:revision>
  <dc:subject/>
  <dc:title/>
</cp:coreProperties>
</file>